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3B7B0" w14:textId="30A3B791" w:rsidR="00B969B8" w:rsidRPr="0029180D" w:rsidRDefault="00FF2CBB" w:rsidP="002B0762">
      <w:pPr>
        <w:spacing w:after="0" w:line="360" w:lineRule="auto"/>
        <w:rPr>
          <w:rFonts w:ascii="Times New Roman" w:hAnsi="Times New Roman" w:cs="Times New Roman"/>
          <w:sz w:val="18"/>
          <w:szCs w:val="20"/>
        </w:rPr>
      </w:pPr>
      <w:r w:rsidRPr="0029180D">
        <w:rPr>
          <w:rFonts w:ascii="Times New Roman" w:hAnsi="Times New Roman" w:cs="Times New Roman"/>
          <w:sz w:val="18"/>
          <w:szCs w:val="20"/>
        </w:rPr>
        <w:t xml:space="preserve">Additional file 2. </w:t>
      </w:r>
      <w:bookmarkStart w:id="0" w:name="_Hlk132022118"/>
      <w:r w:rsidR="00B969B8" w:rsidRPr="0029180D">
        <w:rPr>
          <w:rFonts w:ascii="Times New Roman" w:hAnsi="Times New Roman" w:cs="Times New Roman"/>
          <w:sz w:val="18"/>
          <w:szCs w:val="20"/>
        </w:rPr>
        <w:t xml:space="preserve">Differences </w:t>
      </w:r>
      <w:r w:rsidR="00B969B8" w:rsidRPr="0029180D">
        <w:rPr>
          <w:rFonts w:ascii="Times New Roman" w:hAnsi="Times New Roman" w:cs="Times New Roman" w:hint="eastAsia"/>
          <w:sz w:val="18"/>
          <w:szCs w:val="20"/>
        </w:rPr>
        <w:t>in</w:t>
      </w:r>
      <w:r w:rsidR="00B969B8" w:rsidRPr="0029180D">
        <w:rPr>
          <w:rFonts w:ascii="Times New Roman" w:hAnsi="Times New Roman" w:cs="Times New Roman"/>
          <w:sz w:val="18"/>
          <w:szCs w:val="20"/>
        </w:rPr>
        <w:t xml:space="preserve"> participants’ usage of smartphone content </w:t>
      </w:r>
      <w:r w:rsidR="00B969B8" w:rsidRPr="0029180D">
        <w:rPr>
          <w:rFonts w:ascii="Times New Roman" w:hAnsi="Times New Roman" w:cs="Times New Roman" w:hint="eastAsia"/>
          <w:sz w:val="18"/>
          <w:szCs w:val="20"/>
        </w:rPr>
        <w:t>and</w:t>
      </w:r>
      <w:r w:rsidR="00B969B8" w:rsidRPr="0029180D">
        <w:rPr>
          <w:rFonts w:ascii="Times New Roman" w:hAnsi="Times New Roman" w:cs="Times New Roman"/>
          <w:sz w:val="18"/>
          <w:szCs w:val="20"/>
        </w:rPr>
        <w:t xml:space="preserve"> their</w:t>
      </w:r>
      <w:r w:rsidR="00B969B8" w:rsidRPr="0029180D">
        <w:rPr>
          <w:rFonts w:ascii="Times New Roman" w:eastAsia="맑은 고딕" w:hAnsi="Times New Roman" w:cs="Times New Roman"/>
          <w:sz w:val="18"/>
          <w:szCs w:val="20"/>
        </w:rPr>
        <w:t xml:space="preserve"> digital literacy and psychosocial </w:t>
      </w:r>
      <w:r w:rsidR="00B969B8" w:rsidRPr="0029180D">
        <w:rPr>
          <w:rFonts w:ascii="Times New Roman" w:eastAsia="맑은 고딕" w:hAnsi="Times New Roman" w:cs="Times New Roman" w:hint="eastAsia"/>
          <w:sz w:val="18"/>
          <w:szCs w:val="20"/>
        </w:rPr>
        <w:t>factors</w:t>
      </w:r>
      <w:r w:rsidR="00B969B8" w:rsidRPr="0029180D">
        <w:rPr>
          <w:rFonts w:ascii="Times New Roman" w:eastAsia="맑은 고딕" w:hAnsi="Times New Roman" w:cs="Times New Roman"/>
          <w:sz w:val="18"/>
          <w:szCs w:val="20"/>
        </w:rPr>
        <w:t xml:space="preserve"> </w:t>
      </w:r>
      <w:r w:rsidR="00B969B8" w:rsidRPr="0029180D">
        <w:rPr>
          <w:rFonts w:ascii="Times New Roman" w:hAnsi="Times New Roman" w:cs="Times New Roman"/>
          <w:sz w:val="18"/>
          <w:szCs w:val="20"/>
        </w:rPr>
        <w:t xml:space="preserve">based on their </w:t>
      </w:r>
      <w:bookmarkEnd w:id="0"/>
      <w:r w:rsidR="00B969B8" w:rsidRPr="0029180D">
        <w:rPr>
          <w:rFonts w:ascii="Times New Roman" w:hAnsi="Times New Roman" w:cs="Times New Roman" w:hint="eastAsia"/>
          <w:sz w:val="18"/>
          <w:szCs w:val="20"/>
        </w:rPr>
        <w:t>smartphone</w:t>
      </w:r>
      <w:r w:rsidR="00B969B8" w:rsidRPr="0029180D">
        <w:rPr>
          <w:rFonts w:ascii="Times New Roman" w:hAnsi="Times New Roman" w:cs="Times New Roman"/>
          <w:sz w:val="18"/>
          <w:szCs w:val="20"/>
        </w:rPr>
        <w:t xml:space="preserve"> </w:t>
      </w:r>
      <w:r w:rsidR="00B969B8" w:rsidRPr="0029180D">
        <w:rPr>
          <w:rFonts w:ascii="Times New Roman" w:hAnsi="Times New Roman" w:cs="Times New Roman" w:hint="eastAsia"/>
          <w:sz w:val="18"/>
          <w:szCs w:val="20"/>
        </w:rPr>
        <w:t>overdependence</w:t>
      </w:r>
      <w:r w:rsidR="00B969B8" w:rsidRPr="0029180D">
        <w:rPr>
          <w:rFonts w:ascii="Times New Roman" w:hAnsi="Times New Roman" w:cs="Times New Roman"/>
          <w:sz w:val="18"/>
          <w:szCs w:val="20"/>
        </w:rPr>
        <w:t xml:space="preserve"> risk </w:t>
      </w:r>
      <w:r w:rsidR="00B969B8" w:rsidRPr="0029180D">
        <w:rPr>
          <w:rFonts w:ascii="Times New Roman" w:hAnsi="Times New Roman" w:cs="Times New Roman" w:hint="eastAsia"/>
          <w:sz w:val="18"/>
          <w:szCs w:val="20"/>
        </w:rPr>
        <w:t>(no</w:t>
      </w:r>
      <w:r w:rsidR="005307AF" w:rsidRPr="0029180D">
        <w:rPr>
          <w:rFonts w:ascii="Times New Roman" w:hAnsi="Times New Roman" w:cs="Times New Roman"/>
          <w:sz w:val="18"/>
          <w:szCs w:val="20"/>
        </w:rPr>
        <w:t xml:space="preserve"> </w:t>
      </w:r>
      <w:r w:rsidR="00B969B8" w:rsidRPr="0029180D">
        <w:rPr>
          <w:rFonts w:ascii="Times New Roman" w:hAnsi="Times New Roman" w:cs="Times New Roman" w:hint="eastAsia"/>
          <w:i/>
          <w:iCs/>
          <w:sz w:val="18"/>
          <w:szCs w:val="20"/>
        </w:rPr>
        <w:t>versus</w:t>
      </w:r>
      <w:r w:rsidR="00B969B8" w:rsidRPr="0029180D">
        <w:rPr>
          <w:rFonts w:ascii="Times New Roman" w:hAnsi="Times New Roman" w:cs="Times New Roman"/>
          <w:i/>
          <w:iCs/>
          <w:sz w:val="18"/>
          <w:szCs w:val="20"/>
        </w:rPr>
        <w:t xml:space="preserve"> </w:t>
      </w:r>
      <w:r w:rsidR="005307AF" w:rsidRPr="0029180D">
        <w:rPr>
          <w:rFonts w:ascii="Times New Roman" w:hAnsi="Times New Roman" w:cs="Times New Roman"/>
          <w:sz w:val="18"/>
          <w:szCs w:val="20"/>
        </w:rPr>
        <w:t>potential-to-</w:t>
      </w:r>
      <w:r w:rsidR="00B969B8" w:rsidRPr="0029180D">
        <w:rPr>
          <w:rFonts w:ascii="Times New Roman" w:hAnsi="Times New Roman" w:cs="Times New Roman" w:hint="eastAsia"/>
          <w:sz w:val="18"/>
          <w:szCs w:val="20"/>
        </w:rPr>
        <w:t>high-risk),</w:t>
      </w:r>
      <w:r w:rsidR="00B969B8" w:rsidRPr="0029180D">
        <w:rPr>
          <w:rFonts w:ascii="Times New Roman" w:hAnsi="Times New Roman" w:cs="Times New Roman"/>
          <w:sz w:val="18"/>
          <w:szCs w:val="20"/>
        </w:rPr>
        <w:t xml:space="preserve"> detailed</w:t>
      </w:r>
    </w:p>
    <w:p w14:paraId="39CEB268" w14:textId="77777777" w:rsidR="002B0762" w:rsidRPr="0029180D" w:rsidRDefault="002B0762" w:rsidP="002B0762">
      <w:pPr>
        <w:spacing w:after="0" w:line="360" w:lineRule="auto"/>
        <w:rPr>
          <w:rFonts w:ascii="Times New Roman" w:hAnsi="Times New Roman" w:cs="Times New Roman"/>
          <w:sz w:val="18"/>
          <w:szCs w:val="20"/>
        </w:rPr>
      </w:pPr>
    </w:p>
    <w:p w14:paraId="64F3D452" w14:textId="5FE46376" w:rsidR="002B0762" w:rsidRPr="0029180D" w:rsidRDefault="002B0762" w:rsidP="0029180D">
      <w:pPr>
        <w:wordWrap/>
        <w:spacing w:after="0" w:line="360" w:lineRule="auto"/>
        <w:rPr>
          <w:sz w:val="18"/>
          <w:szCs w:val="18"/>
        </w:rPr>
      </w:pPr>
      <w:r w:rsidRPr="0029180D">
        <w:rPr>
          <w:rFonts w:ascii="Times New Roman" w:hAnsi="Times New Roman" w:cs="Times New Roman"/>
          <w:sz w:val="18"/>
          <w:szCs w:val="18"/>
        </w:rPr>
        <w:t xml:space="preserve">In the main text, </w:t>
      </w:r>
      <w:r w:rsidRPr="0029180D">
        <w:rPr>
          <w:rFonts w:ascii="Times New Roman" w:hAnsi="Times New Roman" w:cs="Times New Roman" w:hint="eastAsia"/>
          <w:sz w:val="18"/>
          <w:szCs w:val="18"/>
        </w:rPr>
        <w:t>the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degree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of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smartphone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content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us</w:t>
      </w:r>
      <w:r w:rsidRPr="0029180D">
        <w:rPr>
          <w:rFonts w:ascii="Times New Roman" w:hAnsi="Times New Roman" w:cs="Times New Roman"/>
          <w:sz w:val="18"/>
          <w:szCs w:val="18"/>
        </w:rPr>
        <w:t>age</w:t>
      </w:r>
      <w:r w:rsidRPr="0029180D">
        <w:rPr>
          <w:rFonts w:ascii="Times New Roman" w:hAnsi="Times New Roman" w:cs="Times New Roman" w:hint="eastAsia"/>
          <w:sz w:val="18"/>
          <w:szCs w:val="18"/>
        </w:rPr>
        <w:t>s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and</w:t>
      </w:r>
      <w:r w:rsidRPr="0029180D">
        <w:rPr>
          <w:rFonts w:ascii="Times New Roman" w:hAnsi="Times New Roman" w:cs="Times New Roman"/>
          <w:sz w:val="18"/>
          <w:szCs w:val="18"/>
        </w:rPr>
        <w:t xml:space="preserve"> the score of digital literacy, social relation</w:t>
      </w:r>
      <w:r w:rsidRPr="0029180D">
        <w:rPr>
          <w:rFonts w:ascii="Times New Roman" w:eastAsia="맑은 고딕" w:hAnsi="Times New Roman" w:cs="Times New Roman"/>
          <w:sz w:val="18"/>
          <w:szCs w:val="18"/>
        </w:rPr>
        <w:t>s</w:t>
      </w:r>
      <w:r w:rsidRPr="0029180D">
        <w:rPr>
          <w:rFonts w:ascii="Times New Roman" w:hAnsi="Times New Roman" w:cs="Times New Roman"/>
          <w:sz w:val="18"/>
          <w:szCs w:val="18"/>
        </w:rPr>
        <w:t xml:space="preserve">, life satisfaction, and the Smartphone Overdependence Scale are presented as categorical scores </w:t>
      </w:r>
      <w:r w:rsidRPr="0029180D">
        <w:rPr>
          <w:rFonts w:ascii="Times New Roman" w:hAnsi="Times New Roman" w:cs="Times New Roman" w:hint="eastAsia"/>
          <w:sz w:val="18"/>
          <w:szCs w:val="18"/>
        </w:rPr>
        <w:t>(no-risk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i/>
          <w:sz w:val="18"/>
          <w:szCs w:val="18"/>
        </w:rPr>
        <w:t>versus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="00C7188D" w:rsidRPr="0029180D">
        <w:rPr>
          <w:rFonts w:ascii="Times New Roman" w:hAnsi="Times New Roman" w:cs="Times New Roman"/>
          <w:sz w:val="18"/>
          <w:szCs w:val="20"/>
        </w:rPr>
        <w:t>potential-to-</w:t>
      </w:r>
      <w:r w:rsidR="00C7188D" w:rsidRPr="0029180D">
        <w:rPr>
          <w:rFonts w:ascii="Times New Roman" w:hAnsi="Times New Roman" w:cs="Times New Roman" w:hint="eastAsia"/>
          <w:sz w:val="18"/>
          <w:szCs w:val="20"/>
        </w:rPr>
        <w:t>high-risk</w:t>
      </w:r>
      <w:r w:rsidRPr="0029180D">
        <w:rPr>
          <w:rFonts w:ascii="Times New Roman" w:hAnsi="Times New Roman" w:cs="Times New Roman" w:hint="eastAsia"/>
          <w:sz w:val="18"/>
          <w:szCs w:val="18"/>
        </w:rPr>
        <w:t>)</w:t>
      </w:r>
      <w:r w:rsidRPr="0029180D">
        <w:rPr>
          <w:rFonts w:ascii="Times New Roman" w:hAnsi="Times New Roman" w:cs="Times New Roman"/>
          <w:sz w:val="18"/>
          <w:szCs w:val="18"/>
        </w:rPr>
        <w:t xml:space="preserve">. However, this file indicates which item belonged to which category </w:t>
      </w:r>
      <w:r w:rsidRPr="0029180D">
        <w:rPr>
          <w:rFonts w:ascii="Times New Roman" w:hAnsi="Times New Roman" w:cs="Times New Roman" w:hint="eastAsia"/>
          <w:sz w:val="18"/>
          <w:szCs w:val="18"/>
        </w:rPr>
        <w:t>and</w:t>
      </w:r>
      <w:r w:rsidRPr="0029180D">
        <w:rPr>
          <w:rFonts w:ascii="Times New Roman" w:hAnsi="Times New Roman" w:cs="Times New Roman"/>
          <w:sz w:val="18"/>
          <w:szCs w:val="18"/>
        </w:rPr>
        <w:t xml:space="preserve"> the score for each item, and the </w:t>
      </w:r>
      <w:r w:rsidRPr="0029180D">
        <w:rPr>
          <w:rFonts w:ascii="Times New Roman" w:hAnsi="Times New Roman" w:cs="Times New Roman" w:hint="eastAsia"/>
          <w:sz w:val="18"/>
          <w:szCs w:val="18"/>
        </w:rPr>
        <w:t>smartphone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overdependence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risk</w:t>
      </w:r>
      <w:r w:rsidRPr="0029180D">
        <w:rPr>
          <w:rFonts w:ascii="Times New Roman" w:hAnsi="Times New Roman" w:cs="Times New Roman"/>
          <w:sz w:val="18"/>
          <w:szCs w:val="18"/>
        </w:rPr>
        <w:t xml:space="preserve"> group-based difference</w:t>
      </w:r>
      <w:r w:rsidRPr="0029180D">
        <w:rPr>
          <w:rFonts w:ascii="Times New Roman" w:eastAsia="맑은 고딕" w:hAnsi="Times New Roman" w:cs="Times New Roman"/>
          <w:sz w:val="18"/>
          <w:szCs w:val="18"/>
        </w:rPr>
        <w:t>s</w:t>
      </w:r>
      <w:r w:rsidRPr="0029180D">
        <w:rPr>
          <w:rFonts w:ascii="Times New Roman" w:hAnsi="Times New Roman" w:cs="Times New Roman"/>
          <w:sz w:val="18"/>
          <w:szCs w:val="18"/>
        </w:rPr>
        <w:t xml:space="preserve"> in item </w:t>
      </w:r>
      <w:r w:rsidRPr="0029180D">
        <w:rPr>
          <w:rFonts w:ascii="Times New Roman" w:hAnsi="Times New Roman" w:cs="Times New Roman" w:hint="eastAsia"/>
          <w:sz w:val="18"/>
          <w:szCs w:val="18"/>
        </w:rPr>
        <w:t>among</w:t>
      </w:r>
      <w:r w:rsidRPr="0029180D">
        <w:rPr>
          <w:rFonts w:ascii="Times New Roman" w:hAnsi="Times New Roman" w:cs="Times New Roman"/>
          <w:sz w:val="18"/>
          <w:szCs w:val="18"/>
        </w:rPr>
        <w:t xml:space="preserve"> individuals </w:t>
      </w:r>
      <w:r w:rsidRPr="0029180D">
        <w:rPr>
          <w:rFonts w:ascii="Times New Roman" w:hAnsi="Times New Roman" w:cs="Times New Roman" w:hint="eastAsia"/>
          <w:sz w:val="18"/>
          <w:szCs w:val="18"/>
        </w:rPr>
        <w:t>in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their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50s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and</w:t>
      </w:r>
      <w:r w:rsidRPr="0029180D">
        <w:rPr>
          <w:rFonts w:ascii="Times New Roman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hAnsi="Times New Roman" w:cs="Times New Roman" w:hint="eastAsia"/>
          <w:sz w:val="18"/>
          <w:szCs w:val="18"/>
        </w:rPr>
        <w:t>60s</w:t>
      </w:r>
      <w:r w:rsidRPr="0029180D">
        <w:rPr>
          <w:rFonts w:ascii="Times New Roman" w:hAnsi="Times New Roman" w:cs="Times New Roman"/>
          <w:sz w:val="18"/>
          <w:szCs w:val="18"/>
        </w:rPr>
        <w:t xml:space="preserve"> respectively </w:t>
      </w:r>
      <w:r w:rsidR="005307AF" w:rsidRPr="0029180D">
        <w:rPr>
          <w:rFonts w:ascii="Times New Roman" w:hAnsi="Times New Roman" w:cs="Times New Roman" w:hint="eastAsia"/>
          <w:sz w:val="18"/>
          <w:szCs w:val="20"/>
        </w:rPr>
        <w:t>(no</w:t>
      </w:r>
      <w:r w:rsidR="005307AF" w:rsidRPr="0029180D">
        <w:rPr>
          <w:rFonts w:ascii="Times New Roman" w:hAnsi="Times New Roman" w:cs="Times New Roman"/>
          <w:sz w:val="18"/>
          <w:szCs w:val="20"/>
        </w:rPr>
        <w:t xml:space="preserve"> </w:t>
      </w:r>
      <w:r w:rsidR="005307AF" w:rsidRPr="0029180D">
        <w:rPr>
          <w:rFonts w:ascii="Times New Roman" w:hAnsi="Times New Roman" w:cs="Times New Roman" w:hint="eastAsia"/>
          <w:i/>
          <w:iCs/>
          <w:sz w:val="18"/>
          <w:szCs w:val="20"/>
        </w:rPr>
        <w:t>versus</w:t>
      </w:r>
      <w:r w:rsidR="005307AF" w:rsidRPr="0029180D">
        <w:rPr>
          <w:rFonts w:ascii="Times New Roman" w:hAnsi="Times New Roman" w:cs="Times New Roman"/>
          <w:i/>
          <w:iCs/>
          <w:sz w:val="18"/>
          <w:szCs w:val="20"/>
        </w:rPr>
        <w:t xml:space="preserve"> </w:t>
      </w:r>
      <w:r w:rsidR="005307AF" w:rsidRPr="0029180D">
        <w:rPr>
          <w:rFonts w:ascii="Times New Roman" w:hAnsi="Times New Roman" w:cs="Times New Roman"/>
          <w:sz w:val="18"/>
          <w:szCs w:val="20"/>
        </w:rPr>
        <w:t>potential-to-</w:t>
      </w:r>
      <w:r w:rsidR="005307AF" w:rsidRPr="0029180D">
        <w:rPr>
          <w:rFonts w:ascii="Times New Roman" w:hAnsi="Times New Roman" w:cs="Times New Roman" w:hint="eastAsia"/>
          <w:sz w:val="18"/>
          <w:szCs w:val="20"/>
        </w:rPr>
        <w:t>high-risk)</w:t>
      </w:r>
      <w:r w:rsidRPr="0029180D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5ACE5AC" w14:textId="77777777" w:rsidR="002B0762" w:rsidRPr="002B0762" w:rsidRDefault="002B0762" w:rsidP="00B969B8">
      <w:pPr>
        <w:wordWrap/>
        <w:spacing w:after="0" w:line="48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5"/>
        <w:gridCol w:w="632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</w:tblGrid>
      <w:tr w:rsidR="005C27CB" w:rsidRPr="005C27CB" w14:paraId="71539CAA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A964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br w:type="page"/>
            </w:r>
            <w:r w:rsidRPr="005C27CB">
              <w:br w:type="page"/>
            </w:r>
          </w:p>
        </w:tc>
        <w:tc>
          <w:tcPr>
            <w:tcW w:w="31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1BA0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s</w:t>
            </w:r>
          </w:p>
        </w:tc>
        <w:tc>
          <w:tcPr>
            <w:tcW w:w="31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88BC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307AF" w:rsidRPr="005C27CB" w14:paraId="266C8EC0" w14:textId="77777777" w:rsidTr="00212E58">
        <w:trPr>
          <w:trHeight w:val="6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1614" w14:textId="77777777" w:rsidR="005307AF" w:rsidRPr="005C27CB" w:rsidRDefault="005307AF" w:rsidP="00530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2813" w14:textId="4814A73D" w:rsidR="005307AF" w:rsidRPr="005C27CB" w:rsidRDefault="005307AF" w:rsidP="00530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sk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284F" w14:textId="76ED6136" w:rsidR="005307AF" w:rsidRPr="005C27CB" w:rsidRDefault="005307AF" w:rsidP="00530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tential/h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gh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-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sk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3C82" w14:textId="77777777" w:rsidR="005307AF" w:rsidRPr="005C27CB" w:rsidRDefault="005307AF" w:rsidP="00530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BF81" w14:textId="1654D360" w:rsidR="005307AF" w:rsidRPr="005C27CB" w:rsidRDefault="005307AF" w:rsidP="00530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sk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A0EA" w14:textId="112B19A0" w:rsidR="005307AF" w:rsidRPr="005C27CB" w:rsidRDefault="005307AF" w:rsidP="00530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tential/h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gh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-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sk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FDF5" w14:textId="77777777" w:rsidR="005307AF" w:rsidRPr="005C27CB" w:rsidRDefault="005307AF" w:rsidP="005307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C27CB" w:rsidRPr="005C27CB" w14:paraId="3F1C2817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210F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Smartphone</w:t>
            </w:r>
            <w:r w:rsidRPr="005C27CB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contents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16F6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C563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467FE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4D06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992D" w14:textId="77777777" w:rsidR="00794994" w:rsidRPr="005C27CB" w:rsidRDefault="006506E0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1D74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B745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9A86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D2F5" w14:textId="77777777" w:rsidR="00794994" w:rsidRPr="005C27CB" w:rsidRDefault="00794994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D765" w14:textId="77777777" w:rsidR="00794994" w:rsidRPr="005C27CB" w:rsidRDefault="006506E0" w:rsidP="00A208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5C27CB" w:rsidRPr="005C27CB" w14:paraId="24B5D756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D17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w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83D87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152E1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952947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0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5D603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1B6AA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02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095BB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10720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F301E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9D9CB1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</w:t>
            </w:r>
            <w:r w:rsidRPr="005C27CB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12E9B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&lt;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001</w:t>
            </w:r>
          </w:p>
        </w:tc>
      </w:tr>
      <w:tr w:rsidR="005C27CB" w:rsidRPr="005C27CB" w14:paraId="2E07E4F2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CEB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arch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r study/work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911F7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3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71021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6A928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4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846B9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11157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18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A3365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6935A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3BED0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02246D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C4AA2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001</w:t>
            </w:r>
          </w:p>
        </w:tc>
      </w:tr>
      <w:tr w:rsidR="005C27CB" w:rsidRPr="005C27CB" w14:paraId="724B8CBB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E550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arch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r hobb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F82041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FA308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25BAB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78AD0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21E49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8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A0BA5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3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18D9E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6BF491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92385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931E2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6B59F412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D5C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arch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r goods/servic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AFDFE1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2C712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FD209D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D8D2C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B9295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4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D339F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3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64934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72C1A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7B88E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07F21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118</w:t>
            </w:r>
          </w:p>
        </w:tc>
      </w:tr>
      <w:tr w:rsidR="005C27CB" w:rsidRPr="005C27CB" w14:paraId="1D27FFC6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43A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arch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r transportatio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3089AD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1E740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55597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568300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C5D21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0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BDBBC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3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DA178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C4E257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4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2C173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3A398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218</w:t>
            </w:r>
          </w:p>
        </w:tc>
      </w:tr>
      <w:tr w:rsidR="005C27CB" w:rsidRPr="005C27CB" w14:paraId="73E1A62D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049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ther web-surfing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987DB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2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1B375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279DA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2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D8430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0F75B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94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6E294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32BD7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9A95C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70EB8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96E85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9</w:t>
            </w:r>
          </w:p>
        </w:tc>
      </w:tr>
      <w:tr w:rsidR="005C27CB" w:rsidRPr="005C27CB" w14:paraId="25FC75C8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FF97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me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4A056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2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BEB13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A2430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2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F35E74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B7756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6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9DE700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5C27CB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B3ACC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F8874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6B0DC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C7AB6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01</w:t>
            </w:r>
          </w:p>
        </w:tc>
      </w:tr>
      <w:tr w:rsidR="005C27CB" w:rsidRPr="005C27CB" w14:paraId="2AAAE7DC" w14:textId="77777777" w:rsidTr="00212E58">
        <w:trPr>
          <w:trHeight w:val="315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F2F14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vie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television/videos (e.g., YouTube, Netflix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FDFFA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2</w:t>
            </w:r>
            <w:r w:rsidRPr="005C27CB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45D7B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71D28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1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A6B50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C810C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82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6F949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A3FAC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D9B98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AE6FB0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FAD5F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50</w:t>
            </w:r>
          </w:p>
        </w:tc>
      </w:tr>
      <w:tr w:rsidR="005C27CB" w:rsidRPr="005C27CB" w14:paraId="4C94A2C7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AE4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s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648F7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E0E427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9DAC2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8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E1EA9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0C8CB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00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53E0D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E5BB2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49843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62CD10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19B6E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5</w:t>
            </w:r>
          </w:p>
        </w:tc>
      </w:tr>
      <w:tr w:rsidR="005C27CB" w:rsidRPr="005C27CB" w14:paraId="074BE656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81A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dio, podcast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BB1FC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BF264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2C5DD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18D81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70C93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0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1A46E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1F1484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62C47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1747F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0C6EA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5</w:t>
            </w:r>
          </w:p>
        </w:tc>
      </w:tr>
      <w:tr w:rsidR="005C27CB" w:rsidRPr="005C27CB" w14:paraId="03C52C3D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373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-book, webtoon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 web stor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ies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E3789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95645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37154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6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381D2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2811D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61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DFEE4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C420B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27AB9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3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EE0ED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A2F9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31</w:t>
            </w:r>
          </w:p>
        </w:tc>
      </w:tr>
      <w:tr w:rsidR="005C27CB" w:rsidRPr="005C27CB" w14:paraId="52E375E4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C45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ults</w:t>
            </w:r>
            <w:proofErr w:type="gramEnd"/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ontent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FF804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E8AD2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47CC6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7A0C7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E45FF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02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1003C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6ECA34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501AF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2722C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D730D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03</w:t>
            </w:r>
          </w:p>
        </w:tc>
      </w:tr>
      <w:tr w:rsidR="005C27CB" w:rsidRPr="005C27CB" w14:paraId="14588262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E803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ambling games (e.g., sports betting, online gambling)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F8EC3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8B8D3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</w:t>
            </w:r>
            <w:r w:rsidRPr="005C27CB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B4710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603C4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</w:t>
            </w:r>
            <w:r w:rsidR="003858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48459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0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86120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6EDCF3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1F55E1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2E7F6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9F353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0C8D7AE4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AB2A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-mail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4941A0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9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676905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34D31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93C166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F32EF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2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01BC3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4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9F3998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</w:t>
            </w:r>
            <w:r w:rsidRPr="005C27CB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712FFE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7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4B10D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11132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5C27CB" w:rsidRPr="005C27CB" w14:paraId="3B73EBC6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3A7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ssenge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C0E06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6E5140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</w:t>
            </w:r>
            <w:r w:rsidRPr="005C27CB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2FB8B4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CD8A8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9807D" w14:textId="77777777" w:rsidR="00507B63" w:rsidRPr="005C27CB" w:rsidRDefault="00DC40A6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5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D334DF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2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A01359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1309FC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72DB6B" w14:textId="77777777" w:rsidR="00507B63" w:rsidRPr="005C27CB" w:rsidRDefault="00507B63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86DAA" w14:textId="77777777" w:rsidR="00507B63" w:rsidRPr="005C27CB" w:rsidRDefault="00261811" w:rsidP="00507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0E92E4A3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DCA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ocial network service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A6B93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8</w:t>
            </w:r>
            <w:r w:rsidR="003858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1BF05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E0C58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077AA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A317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17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95EC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C6C8D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14EA2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67BD85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E91F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8</w:t>
            </w:r>
          </w:p>
        </w:tc>
      </w:tr>
      <w:tr w:rsidR="005C27CB" w:rsidRPr="005C27CB" w14:paraId="5D743B45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F95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ating and meeting new friend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BF33F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38FE1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77B7B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3</w:t>
            </w:r>
            <w:r w:rsidR="003858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CF52F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E16F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01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B3974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C0978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81EA1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FF2CBB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3E5D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214</w:t>
            </w:r>
          </w:p>
        </w:tc>
      </w:tr>
      <w:tr w:rsidR="005C27CB" w:rsidRPr="005C27CB" w14:paraId="0B7DF814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B6A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uying good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F731A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4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3820C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4ED8C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4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DEF34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7D25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9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BD54D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6D3C0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A5F7D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1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22F97B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9CB0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4</w:t>
            </w:r>
          </w:p>
        </w:tc>
      </w:tr>
      <w:tr w:rsidR="005C27CB" w:rsidRPr="005C27CB" w14:paraId="3B6F5057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BD6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lling good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4903B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206185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49DD3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B8862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EA98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2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BB994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F534A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F2CDE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D1F6D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E9A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2</w:t>
            </w:r>
          </w:p>
        </w:tc>
      </w:tr>
      <w:tr w:rsidR="005C27CB" w:rsidRPr="005C27CB" w14:paraId="0B269FB5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DFD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inanc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BC0FF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BD7C0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4BF7B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7</w:t>
            </w:r>
            <w:r w:rsidR="003858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6A821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D940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8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F5C5E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3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B659E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A3E01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D89EC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42FB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06</w:t>
            </w:r>
          </w:p>
        </w:tc>
      </w:tr>
      <w:tr w:rsidR="005C27CB" w:rsidRPr="005C27CB" w14:paraId="426B964E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9946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Life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502A3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7022D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F4BDE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25810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317E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98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47A04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8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DD8A9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1AB87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8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249A5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27411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79</w:t>
            </w:r>
          </w:p>
        </w:tc>
      </w:tr>
      <w:tr w:rsidR="005C27CB" w:rsidRPr="005C27CB" w14:paraId="50B44FCA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F7EB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ealth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40B41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496EE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31907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80875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5DBF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43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64918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2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2EB2F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93A06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7DECA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DB7E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01</w:t>
            </w:r>
          </w:p>
        </w:tc>
      </w:tr>
      <w:tr w:rsidR="005C27CB" w:rsidRPr="005C27CB" w14:paraId="54A922FA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C76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Online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meeting/remote work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A0B90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E6205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74C18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5</w:t>
            </w:r>
            <w:r w:rsidR="003858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30B91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9CD4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6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83C99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D8BE2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03CF6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37CE0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88E5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8</w:t>
            </w:r>
          </w:p>
        </w:tc>
      </w:tr>
      <w:tr w:rsidR="005C27CB" w:rsidRPr="005C27CB" w14:paraId="5D632455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B15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E-learning, essential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32BB8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5220E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C55AD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39EB8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E621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32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D57BA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F555B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E7039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824A3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70CC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87</w:t>
            </w:r>
          </w:p>
        </w:tc>
      </w:tr>
      <w:tr w:rsidR="005C27CB" w:rsidRPr="005C27CB" w14:paraId="5CC6A1C6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C77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-learning, privat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72F4DB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28455B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F99F0E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57C49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E7D6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3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BE6F8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</w:t>
            </w:r>
            <w:r w:rsidR="00212E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C958F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67148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8AA71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87AA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96</w:t>
            </w:r>
          </w:p>
        </w:tc>
      </w:tr>
      <w:tr w:rsidR="005C27CB" w:rsidRPr="005C27CB" w14:paraId="2CAEA9DA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916D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Digital</w:t>
            </w:r>
            <w:r w:rsidRPr="005C27CB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literacy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2E6E9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55053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B727C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7E4B6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03C5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B686E1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6139F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F94C2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EAB64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F9A4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5C27CB" w:rsidRPr="005C27CB" w14:paraId="45393488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6E70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bility to search information and content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CA321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F16751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154DA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51584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4C714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462CF2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37224C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2B841D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7849D1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4A55F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4553A4C9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12B8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bility to assess reliable information onlin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0FF05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</w:t>
            </w:r>
            <w:r w:rsidR="003858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846E6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8C711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DB22A6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D02FC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00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F85EBA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56F5F8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26C9E3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1BFC69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F04B0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213F3CC4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58C7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line social participatio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4B463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D28028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8B4AE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C49D7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99E26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hAnsi="Times New Roman" w:cs="Times New Roman"/>
                <w:sz w:val="18"/>
                <w:szCs w:val="18"/>
              </w:rPr>
              <w:t>.1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94C8F4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EE3ED7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ED7DE0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029D97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91EF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44D51269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AF4D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Ability to produce and edit digital content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60649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004921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024105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1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8521F9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54066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3454F4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</w:t>
            </w:r>
            <w:r w:rsidR="00212E58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AC14EB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AB5404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C2CC5C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6B407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7A05A2E5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023E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ivacy issue recognitio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DD5CF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44044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644F7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4A3D62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1C3AD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5C8CF9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993772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F10E86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C6D2C4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089DD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4CD727AE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7339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ing online information for academic or occupational activitie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91E544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154643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3522A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801260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DCA50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5725F2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57884F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</w:t>
            </w:r>
            <w:r w:rsidR="006506E0"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151EE8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4F8CCF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9DBEE" w14:textId="77777777" w:rsidR="00261811" w:rsidRPr="005C27CB" w:rsidRDefault="00261811" w:rsidP="00212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</w:tr>
      <w:tr w:rsidR="005C27CB" w:rsidRPr="005C27CB" w14:paraId="318FF617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A1F8A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Social</w:t>
            </w:r>
            <w:r w:rsidRPr="005C27CB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relation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38EF77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47654C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05EFDF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D020FD" w14:textId="77777777" w:rsidR="00261811" w:rsidRPr="005C27CB" w:rsidRDefault="00261811" w:rsidP="002618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E8816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7AFB3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EC3B9A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B720B2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6E0469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C1AE1" w14:textId="77777777" w:rsidR="00261811" w:rsidRPr="005C27CB" w:rsidRDefault="00261811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5C27CB" w:rsidRPr="005C27CB" w14:paraId="52571CFD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0ADB6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port from famil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752BC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1C8911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C337F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4753C1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4D62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0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7945A1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70FDB0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C13EB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902DB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70F6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160</w:t>
            </w:r>
          </w:p>
        </w:tc>
      </w:tr>
      <w:tr w:rsidR="005C27CB" w:rsidRPr="005C27CB" w14:paraId="48249A6C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FFAB0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port from friend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41178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30EEA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40A7F5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781E5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01218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8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33088D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DBB6EE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059AA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0B02D7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8A37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139</w:t>
            </w:r>
          </w:p>
        </w:tc>
      </w:tr>
      <w:tr w:rsidR="005C27CB" w:rsidRPr="005C27CB" w14:paraId="189A6D1A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FB1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port from societ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60D99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87B5C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55FAF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89EE36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599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6DFD1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93A2F6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DFB361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F134F4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94EA1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.015</w:t>
            </w:r>
          </w:p>
        </w:tc>
      </w:tr>
      <w:tr w:rsidR="005C27CB" w:rsidRPr="005C27CB" w14:paraId="6C8012F9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8469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L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ife satisfaction</w:t>
            </w:r>
            <w:r w:rsidRPr="005C27CB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9958B7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D2524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B6CCE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E009FE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C3F1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3C81A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70E5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FE8A5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0EA1F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889E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5C27CB" w:rsidRPr="005C27CB" w14:paraId="0E9A23A6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4DE6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interpersonal relationship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B510AD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2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4D8EF8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729CEF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FB3252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66827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967D62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54CA94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EC6F86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2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7F46C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A93EF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215</w:t>
            </w:r>
          </w:p>
        </w:tc>
      </w:tr>
      <w:tr w:rsidR="005C27CB" w:rsidRPr="005C27CB" w14:paraId="21E42264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65977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academic/occupational stat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B312F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EBFE7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</w:t>
            </w:r>
            <w:r w:rsidRPr="005C27CB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8E595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05982D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BB3B8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1A4442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B9441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76BF7D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9CE5A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3A0FE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024</w:t>
            </w:r>
          </w:p>
        </w:tc>
      </w:tr>
      <w:tr w:rsidR="005C27CB" w:rsidRPr="005C27CB" w14:paraId="40612B10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82261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health stat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1BCB16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4B01C0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8F1F34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AD02D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353DE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44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C529FE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E8AD8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569725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F1449F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29453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111</w:t>
            </w:r>
          </w:p>
        </w:tc>
      </w:tr>
      <w:tr w:rsidR="005C27CB" w:rsidRPr="005C27CB" w14:paraId="41E3DB3A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DE8C4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consumptio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978CE2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04803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B8583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1DD8D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501F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0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F9CB7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000A98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34C0D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A9589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8E988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037</w:t>
            </w:r>
          </w:p>
        </w:tc>
      </w:tr>
      <w:tr w:rsidR="005C27CB" w:rsidRPr="005C27CB" w14:paraId="711DF0A3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E0B3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atisfaction with leisure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E16AA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C5D740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DF5D7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123078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A3DF1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&lt;.0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8711EE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C7A6F5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5CFA7D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02866C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B9E20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025</w:t>
            </w:r>
          </w:p>
        </w:tc>
      </w:tr>
      <w:tr w:rsidR="005C27CB" w:rsidRPr="005C27CB" w14:paraId="2FFD7B50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9434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atisfaction with social/economic achievement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335372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154455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EB5DE7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7E257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0D33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12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640EFF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A00595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0300C4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413EA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</w:t>
            </w:r>
            <w:r w:rsidRPr="005C27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C2F8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467</w:t>
            </w:r>
          </w:p>
        </w:tc>
      </w:tr>
      <w:tr w:rsidR="005C27CB" w:rsidRPr="005C27CB" w14:paraId="739E6EFB" w14:textId="77777777" w:rsidTr="00212E58">
        <w:trPr>
          <w:trHeight w:val="300"/>
          <w:jc w:val="center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07006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verall satisfactio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86665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11722B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55D5E9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FBE98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B3F2E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</w:t>
            </w:r>
            <w:r w:rsidRPr="005C27CB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15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F3AA2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D40105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380F15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A7728A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21722" w14:textId="77777777" w:rsidR="00212E58" w:rsidRPr="005C27CB" w:rsidRDefault="00212E58" w:rsidP="00212E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5C27CB">
              <w:rPr>
                <w:rFonts w:ascii="Times New Roman" w:eastAsia="맑은 고딕" w:hAnsi="Times New Roman" w:cs="Times New Roman" w:hint="eastAsia"/>
                <w:bCs/>
                <w:kern w:val="0"/>
                <w:sz w:val="18"/>
                <w:szCs w:val="18"/>
              </w:rPr>
              <w:t>.404</w:t>
            </w:r>
          </w:p>
        </w:tc>
      </w:tr>
    </w:tbl>
    <w:p w14:paraId="20148826" w14:textId="77777777" w:rsidR="00196429" w:rsidRPr="0029180D" w:rsidRDefault="00196429" w:rsidP="0029180D">
      <w:pPr>
        <w:widowControl/>
        <w:wordWrap/>
        <w:autoSpaceDE/>
        <w:autoSpaceDN/>
        <w:spacing w:line="240" w:lineRule="auto"/>
        <w:rPr>
          <w:rFonts w:ascii="Times New Roman" w:eastAsia="Times New Roman Uni" w:hAnsi="Times New Roman" w:cs="Times New Roman"/>
          <w:sz w:val="18"/>
          <w:szCs w:val="18"/>
        </w:rPr>
      </w:pPr>
      <w:r w:rsidRPr="0029180D">
        <w:rPr>
          <w:rFonts w:ascii="Times New Roman" w:eastAsia="맑은 고딕" w:hAnsi="Times New Roman" w:cs="Times New Roman" w:hint="eastAsia"/>
          <w:b/>
          <w:kern w:val="0"/>
          <w:sz w:val="18"/>
          <w:szCs w:val="18"/>
          <w:vertAlign w:val="superscript"/>
        </w:rPr>
        <w:t>*</w:t>
      </w:r>
      <w:r w:rsidRPr="0029180D">
        <w:rPr>
          <w:rFonts w:ascii="Times New Roman" w:eastAsia="맑은 고딕" w:hAnsi="Times New Roman" w:cs="Times New Roman"/>
          <w:b/>
          <w:kern w:val="0"/>
          <w:sz w:val="18"/>
          <w:szCs w:val="18"/>
          <w:vertAlign w:val="superscript"/>
        </w:rPr>
        <w:t xml:space="preserve"> 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>7-point Likert scale (1 = rarely, 7 = very frequently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),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맑은 고딕" w:hAnsi="Times New Roman" w:cs="Times New Roman" w:hint="eastAsia"/>
          <w:b/>
          <w:kern w:val="0"/>
          <w:sz w:val="18"/>
          <w:szCs w:val="18"/>
          <w:vertAlign w:val="superscript"/>
        </w:rPr>
        <w:t>**</w:t>
      </w:r>
      <w:r w:rsidRPr="0029180D">
        <w:rPr>
          <w:rFonts w:ascii="Times New Roman" w:eastAsia="맑은 고딕" w:hAnsi="Times New Roman" w:cs="Times New Roman"/>
          <w:b/>
          <w:kern w:val="0"/>
          <w:sz w:val="18"/>
          <w:szCs w:val="18"/>
          <w:vertAlign w:val="superscript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4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-point Likert scale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(1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=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not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at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all,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4: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very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much)</w:t>
      </w:r>
    </w:p>
    <w:p w14:paraId="4EB7E21C" w14:textId="77777777" w:rsidR="00196429" w:rsidRPr="0029180D" w:rsidRDefault="00196429" w:rsidP="0029180D">
      <w:pPr>
        <w:widowControl/>
        <w:wordWrap/>
        <w:autoSpaceDE/>
        <w:autoSpaceDN/>
        <w:spacing w:line="240" w:lineRule="auto"/>
        <w:rPr>
          <w:rFonts w:ascii="Times New Roman" w:eastAsia="Times New Roman Uni" w:hAnsi="Times New Roman" w:cs="Times New Roman"/>
          <w:sz w:val="18"/>
          <w:szCs w:val="18"/>
        </w:rPr>
      </w:pP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SD: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standard</w:t>
      </w:r>
      <w:r w:rsidRPr="0029180D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29180D">
        <w:rPr>
          <w:rFonts w:ascii="Times New Roman" w:eastAsia="Times New Roman Uni" w:hAnsi="Times New Roman" w:cs="Times New Roman" w:hint="eastAsia"/>
          <w:sz w:val="18"/>
          <w:szCs w:val="18"/>
        </w:rPr>
        <w:t>deviation</w:t>
      </w:r>
    </w:p>
    <w:p w14:paraId="1F5B9674" w14:textId="77777777" w:rsidR="00DA48D7" w:rsidRPr="005C27CB" w:rsidRDefault="00DA48D7" w:rsidP="00FF2CBB">
      <w:pPr>
        <w:widowControl/>
        <w:wordWrap/>
        <w:autoSpaceDE/>
        <w:autoSpaceDN/>
        <w:rPr>
          <w:rFonts w:ascii="Times New Roman" w:eastAsia="Times New Roman Uni" w:hAnsi="Times New Roman" w:cs="Times New Roman"/>
        </w:rPr>
      </w:pPr>
    </w:p>
    <w:p w14:paraId="54DF03EC" w14:textId="77777777" w:rsidR="004953CC" w:rsidRPr="005C27CB" w:rsidRDefault="004953CC"/>
    <w:sectPr w:rsidR="004953CC" w:rsidRPr="005C27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DEC99" w14:textId="77777777" w:rsidR="00951412" w:rsidRDefault="00951412" w:rsidP="001B1E42">
      <w:pPr>
        <w:spacing w:after="0" w:line="240" w:lineRule="auto"/>
      </w:pPr>
      <w:r>
        <w:separator/>
      </w:r>
    </w:p>
  </w:endnote>
  <w:endnote w:type="continuationSeparator" w:id="0">
    <w:p w14:paraId="6EF97DFB" w14:textId="77777777" w:rsidR="00951412" w:rsidRDefault="00951412" w:rsidP="001B1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33590" w14:textId="77777777" w:rsidR="00951412" w:rsidRDefault="00951412" w:rsidP="001B1E42">
      <w:pPr>
        <w:spacing w:after="0" w:line="240" w:lineRule="auto"/>
      </w:pPr>
      <w:r>
        <w:separator/>
      </w:r>
    </w:p>
  </w:footnote>
  <w:footnote w:type="continuationSeparator" w:id="0">
    <w:p w14:paraId="7BAC8762" w14:textId="77777777" w:rsidR="00951412" w:rsidRDefault="00951412" w:rsidP="001B1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CBB"/>
    <w:rsid w:val="00162A7D"/>
    <w:rsid w:val="00196429"/>
    <w:rsid w:val="001B1E42"/>
    <w:rsid w:val="00212E58"/>
    <w:rsid w:val="00261811"/>
    <w:rsid w:val="0029180D"/>
    <w:rsid w:val="002B0762"/>
    <w:rsid w:val="00341FED"/>
    <w:rsid w:val="00385858"/>
    <w:rsid w:val="00442639"/>
    <w:rsid w:val="0047356F"/>
    <w:rsid w:val="004953CC"/>
    <w:rsid w:val="00507B63"/>
    <w:rsid w:val="005307AF"/>
    <w:rsid w:val="005C27CB"/>
    <w:rsid w:val="006506E0"/>
    <w:rsid w:val="00651C13"/>
    <w:rsid w:val="006C3332"/>
    <w:rsid w:val="00794994"/>
    <w:rsid w:val="007C03C3"/>
    <w:rsid w:val="007F0CF4"/>
    <w:rsid w:val="00951412"/>
    <w:rsid w:val="009B620B"/>
    <w:rsid w:val="009C6EE0"/>
    <w:rsid w:val="00A20800"/>
    <w:rsid w:val="00AC6362"/>
    <w:rsid w:val="00B969B8"/>
    <w:rsid w:val="00BE173D"/>
    <w:rsid w:val="00C173AE"/>
    <w:rsid w:val="00C7188D"/>
    <w:rsid w:val="00D22BB8"/>
    <w:rsid w:val="00D22BC2"/>
    <w:rsid w:val="00DA48D7"/>
    <w:rsid w:val="00DC40A6"/>
    <w:rsid w:val="00E150AF"/>
    <w:rsid w:val="00EF45F7"/>
    <w:rsid w:val="00FF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C943A"/>
  <w15:chartTrackingRefBased/>
  <w15:docId w15:val="{E2B840CC-021E-4E86-A74F-A7859781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C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48D7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B1E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B1E42"/>
  </w:style>
  <w:style w:type="paragraph" w:styleId="a5">
    <w:name w:val="footer"/>
    <w:basedOn w:val="a"/>
    <w:link w:val="Char0"/>
    <w:uiPriority w:val="99"/>
    <w:unhideWhenUsed/>
    <w:rsid w:val="001B1E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B1E42"/>
  </w:style>
  <w:style w:type="paragraph" w:styleId="a6">
    <w:name w:val="Balloon Text"/>
    <w:basedOn w:val="a"/>
    <w:link w:val="Char1"/>
    <w:uiPriority w:val="99"/>
    <w:semiHidden/>
    <w:unhideWhenUsed/>
    <w:rsid w:val="00A208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2080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수혐</cp:lastModifiedBy>
  <cp:revision>5</cp:revision>
  <cp:lastPrinted>2023-08-17T05:09:00Z</cp:lastPrinted>
  <dcterms:created xsi:type="dcterms:W3CDTF">2023-10-18T00:24:00Z</dcterms:created>
  <dcterms:modified xsi:type="dcterms:W3CDTF">2023-10-18T00:51:00Z</dcterms:modified>
</cp:coreProperties>
</file>